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311C3" w14:textId="78A75BE2" w:rsidR="00EE36F5" w:rsidRPr="00B7605F" w:rsidRDefault="00FF509F" w:rsidP="00EE36F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EAF48C" wp14:editId="2E51D2CF">
            <wp:extent cx="5391785" cy="3027045"/>
            <wp:effectExtent l="0" t="0" r="0" b="1905"/>
            <wp:docPr id="32405285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02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D36C7" w14:textId="79ECFBF0" w:rsidR="00FF4793" w:rsidRPr="00FF4793" w:rsidRDefault="00EE36F5" w:rsidP="00684DFF">
      <w:pPr>
        <w:pStyle w:val="12"/>
      </w:pPr>
      <w:r w:rsidRPr="00B7605F">
        <w:t>Fig</w:t>
      </w:r>
      <w:r>
        <w:t>.</w:t>
      </w:r>
      <w:r w:rsidRPr="00B7605F">
        <w:t xml:space="preserve"> </w:t>
      </w:r>
      <w:r>
        <w:rPr>
          <w:rFonts w:hint="eastAsia"/>
        </w:rPr>
        <w:t>S</w:t>
      </w:r>
      <w:r w:rsidRPr="00B7605F">
        <w:t xml:space="preserve">1. </w:t>
      </w:r>
      <w:r>
        <w:t xml:space="preserve">Cumulative </w:t>
      </w:r>
      <w:r w:rsidRPr="00B7605F">
        <w:t>CO</w:t>
      </w:r>
      <w:r w:rsidRPr="00B7605F">
        <w:rPr>
          <w:vertAlign w:val="subscript"/>
        </w:rPr>
        <w:t>2</w:t>
      </w:r>
      <w:r w:rsidRPr="00B7605F">
        <w:t xml:space="preserve"> emissions (mg C kg</w:t>
      </w:r>
      <w:r w:rsidR="00FF5C44" w:rsidRPr="00FF5C44">
        <w:rPr>
          <w:rFonts w:hint="eastAsia"/>
          <w:vertAlign w:val="superscript"/>
        </w:rPr>
        <w:t>–</w:t>
      </w:r>
      <w:r w:rsidRPr="00B7605F">
        <w:rPr>
          <w:vertAlign w:val="superscript"/>
        </w:rPr>
        <w:t>1</w:t>
      </w:r>
      <w:r w:rsidRPr="00B7605F">
        <w:t xml:space="preserve"> soil) </w:t>
      </w:r>
      <w:r>
        <w:t>from HP and LP soils over 20 days incubation</w:t>
      </w:r>
      <w:r w:rsidRPr="00B7605F">
        <w:t>.</w:t>
      </w:r>
      <w:r>
        <w:t xml:space="preserve"> Treatments include soil without any amendment (Control), soil with </w:t>
      </w:r>
      <w:r w:rsidRPr="00F176F6">
        <w:rPr>
          <w:vertAlign w:val="superscript"/>
        </w:rPr>
        <w:t>13</w:t>
      </w:r>
      <w:r>
        <w:t>C-enriched glucose (</w:t>
      </w:r>
      <w:r w:rsidR="000E774F">
        <w:t>glc</w:t>
      </w:r>
      <w:r>
        <w:t xml:space="preserve">), and soil with </w:t>
      </w:r>
      <w:r w:rsidRPr="00F176F6">
        <w:rPr>
          <w:vertAlign w:val="superscript"/>
        </w:rPr>
        <w:t>13</w:t>
      </w:r>
      <w:r>
        <w:t>C-enriched glucose and nitrogen substrates (</w:t>
      </w:r>
      <w:r w:rsidR="000E774F">
        <w:t>glc</w:t>
      </w:r>
      <w:r>
        <w:t>N). Different color</w:t>
      </w:r>
      <w:r w:rsidRPr="00B7605F">
        <w:t xml:space="preserve"> lines show cumulative CO</w:t>
      </w:r>
      <w:r w:rsidRPr="00B7605F">
        <w:rPr>
          <w:vertAlign w:val="subscript"/>
        </w:rPr>
        <w:t>2</w:t>
      </w:r>
      <w:r>
        <w:t xml:space="preserve"> emissions</w:t>
      </w:r>
      <w:r w:rsidRPr="00B7605F">
        <w:t xml:space="preserve"> (mean ± SD</w:t>
      </w:r>
      <w:r>
        <w:t>, n =4</w:t>
      </w:r>
      <w:r w:rsidRPr="00B7605F">
        <w:rPr>
          <w:rFonts w:hint="eastAsia"/>
        </w:rPr>
        <w:t>)</w:t>
      </w:r>
      <w:r w:rsidRPr="00B7605F">
        <w:t xml:space="preserve"> derived from added glucose (light green) and soil organic matter (grey).</w:t>
      </w:r>
    </w:p>
    <w:p w14:paraId="44B28F46" w14:textId="4ACE2335" w:rsidR="008F1448" w:rsidRDefault="00FF4793" w:rsidP="00A840CF">
      <w:pPr>
        <w:widowControl/>
        <w:spacing w:after="160"/>
        <w:rPr>
          <w:rFonts w:ascii="Times New Roman" w:hAnsi="Times New Roman" w:cs="Times New Roman" w:hint="eastAsia"/>
        </w:rPr>
        <w:sectPr w:rsidR="008F1448" w:rsidSect="008F1448">
          <w:footerReference w:type="default" r:id="rId9"/>
          <w:pgSz w:w="11906" w:h="16838" w:code="9"/>
          <w:pgMar w:top="1985" w:right="1701" w:bottom="1701" w:left="1701" w:header="851" w:footer="992" w:gutter="0"/>
          <w:lnNumType w:countBy="1" w:restart="continuous"/>
          <w:pgNumType w:start="1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br w:type="page"/>
      </w:r>
    </w:p>
    <w:p w14:paraId="2A7064C5" w14:textId="776A6A51" w:rsidR="0089153C" w:rsidRDefault="00A840CF" w:rsidP="00702FEF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518ADA" wp14:editId="6D0ADE47">
            <wp:extent cx="5391785" cy="3384550"/>
            <wp:effectExtent l="0" t="0" r="0" b="6350"/>
            <wp:docPr id="1734060650" name="図 3" descr="グラフ, Excel, 棒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060650" name="図 3" descr="グラフ, Excel, 棒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5E73A" w14:textId="7AE46BA4" w:rsidR="0089153C" w:rsidRPr="00702FEF" w:rsidRDefault="00767173" w:rsidP="00684DFF">
      <w:pPr>
        <w:pStyle w:val="12"/>
      </w:pPr>
      <w:r>
        <w:rPr>
          <w:rFonts w:hint="eastAsia"/>
        </w:rPr>
        <w:t>Fig S</w:t>
      </w:r>
      <w:r w:rsidR="00A840CF">
        <w:rPr>
          <w:rFonts w:eastAsiaTheme="minorEastAsia" w:hint="eastAsia"/>
        </w:rPr>
        <w:t>2</w:t>
      </w:r>
      <w:r>
        <w:rPr>
          <w:rFonts w:hint="eastAsia"/>
        </w:rPr>
        <w:t xml:space="preserve">. </w:t>
      </w:r>
      <w:r w:rsidRPr="00B7605F">
        <w:t>Cumulative CO</w:t>
      </w:r>
      <w:r w:rsidRPr="00B7605F">
        <w:rPr>
          <w:vertAlign w:val="subscript"/>
        </w:rPr>
        <w:t>2</w:t>
      </w:r>
      <w:r w:rsidRPr="00B7605F">
        <w:t xml:space="preserve"> </w:t>
      </w:r>
      <w:r>
        <w:t xml:space="preserve">emissions </w:t>
      </w:r>
      <w:r w:rsidRPr="00B7605F">
        <w:t>(mg C kg</w:t>
      </w:r>
      <w:r w:rsidR="00FF5C44" w:rsidRPr="00FF5C44">
        <w:rPr>
          <w:rFonts w:hint="eastAsia"/>
          <w:vertAlign w:val="superscript"/>
        </w:rPr>
        <w:t>–</w:t>
      </w:r>
      <w:r w:rsidR="00FF5C44" w:rsidRPr="00FF5C44">
        <w:rPr>
          <w:vertAlign w:val="superscript"/>
        </w:rPr>
        <w:t>1</w:t>
      </w:r>
      <w:r w:rsidRPr="00B7605F">
        <w:t xml:space="preserve"> soil) </w:t>
      </w:r>
      <w:r>
        <w:rPr>
          <w:rFonts w:hint="eastAsia"/>
        </w:rPr>
        <w:t>at</w:t>
      </w:r>
      <w:r w:rsidRPr="00B7605F">
        <w:t xml:space="preserve"> </w:t>
      </w:r>
      <w:r>
        <w:rPr>
          <w:rFonts w:hint="eastAsia"/>
        </w:rPr>
        <w:t xml:space="preserve">1, 2, 6, 8, 12, and </w:t>
      </w:r>
      <w:r w:rsidRPr="00B7605F">
        <w:t>20</w:t>
      </w:r>
      <w:r>
        <w:rPr>
          <w:rFonts w:hint="eastAsia"/>
        </w:rPr>
        <w:t xml:space="preserve"> </w:t>
      </w:r>
      <w:r w:rsidRPr="00767173">
        <w:t>days after incubation</w:t>
      </w:r>
      <w:r>
        <w:t>. Treatments</w:t>
      </w:r>
      <w:r>
        <w:rPr>
          <w:rFonts w:hint="eastAsia"/>
        </w:rPr>
        <w:t xml:space="preserve"> include soil without any amendment (Control), soil with </w:t>
      </w:r>
      <w:r w:rsidRPr="00F176F6">
        <w:rPr>
          <w:vertAlign w:val="superscript"/>
        </w:rPr>
        <w:t>13</w:t>
      </w:r>
      <w:r>
        <w:rPr>
          <w:rFonts w:hint="eastAsia"/>
        </w:rPr>
        <w:t>C-enriched glucose (</w:t>
      </w:r>
      <w:r w:rsidR="000E774F">
        <w:rPr>
          <w:rFonts w:hint="eastAsia"/>
        </w:rPr>
        <w:t>glc</w:t>
      </w:r>
      <w:r>
        <w:rPr>
          <w:rFonts w:hint="eastAsia"/>
        </w:rPr>
        <w:t xml:space="preserve">), and soil with </w:t>
      </w:r>
      <w:r w:rsidRPr="00F176F6">
        <w:rPr>
          <w:vertAlign w:val="superscript"/>
        </w:rPr>
        <w:t>13</w:t>
      </w:r>
      <w:r>
        <w:rPr>
          <w:rFonts w:hint="eastAsia"/>
        </w:rPr>
        <w:t>C-enriched glucose and nitrogen substrates (</w:t>
      </w:r>
      <w:r w:rsidR="000E774F">
        <w:rPr>
          <w:rFonts w:hint="eastAsia"/>
        </w:rPr>
        <w:t>glc</w:t>
      </w:r>
      <w:r>
        <w:rPr>
          <w:rFonts w:hint="eastAsia"/>
        </w:rPr>
        <w:t>N). Different color bars</w:t>
      </w:r>
      <w:r w:rsidRPr="00351E75">
        <w:t xml:space="preserve"> show cumulative CO</w:t>
      </w:r>
      <w:r w:rsidRPr="00F176F6">
        <w:rPr>
          <w:vertAlign w:val="subscript"/>
        </w:rPr>
        <w:t>2</w:t>
      </w:r>
      <w:r w:rsidRPr="00351E75">
        <w:t xml:space="preserve"> emissions (mean ± SD, </w:t>
      </w:r>
      <w:r w:rsidRPr="00AA1B1B">
        <w:t>n</w:t>
      </w:r>
      <w:r w:rsidR="00C74DE8">
        <w:rPr>
          <w:rFonts w:hint="eastAsia"/>
        </w:rPr>
        <w:t xml:space="preserve"> </w:t>
      </w:r>
      <w:r w:rsidRPr="00AA1B1B">
        <w:t>=4</w:t>
      </w:r>
      <w:r>
        <w:rPr>
          <w:rFonts w:hint="eastAsia"/>
        </w:rPr>
        <w:t>, but n</w:t>
      </w:r>
      <w:r w:rsidR="00C74DE8">
        <w:rPr>
          <w:rFonts w:hint="eastAsia"/>
        </w:rPr>
        <w:t xml:space="preserve"> </w:t>
      </w:r>
      <w:r>
        <w:rPr>
          <w:rFonts w:hint="eastAsia"/>
        </w:rPr>
        <w:t xml:space="preserve">=3 in LP Ctr at 12 and 20 days due to </w:t>
      </w:r>
      <w:r w:rsidRPr="00AA1B1B">
        <w:t>an operational error during the experiment</w:t>
      </w:r>
      <w:r w:rsidRPr="00351E75">
        <w:t>) derived from added glucose (light green) and soil organic matter (grey).</w:t>
      </w:r>
      <w:r>
        <w:rPr>
          <w:rFonts w:hint="eastAsia"/>
        </w:rPr>
        <w:t xml:space="preserve"> Lowercase </w:t>
      </w:r>
      <w:r w:rsidRPr="00B7605F">
        <w:t>letters indicate significant differences (p &lt;0.05) in SOM-derived CO</w:t>
      </w:r>
      <w:r w:rsidRPr="00B7605F">
        <w:rPr>
          <w:vertAlign w:val="subscript"/>
        </w:rPr>
        <w:t>2</w:t>
      </w:r>
      <w:r w:rsidRPr="00B7605F">
        <w:t xml:space="preserve">-C among </w:t>
      </w:r>
      <w:r w:rsidR="009937CC">
        <w:t>treatments</w:t>
      </w:r>
      <w:r w:rsidRPr="00B7605F">
        <w:t>.</w:t>
      </w:r>
    </w:p>
    <w:sectPr w:rsidR="0089153C" w:rsidRPr="00702FEF" w:rsidSect="00624E43">
      <w:pgSz w:w="11906" w:h="16838" w:code="9"/>
      <w:pgMar w:top="1985" w:right="1701" w:bottom="1701" w:left="1701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320F5" w14:textId="77777777" w:rsidR="00A545D5" w:rsidRDefault="00A545D5" w:rsidP="00190253">
      <w:pPr>
        <w:spacing w:line="240" w:lineRule="auto"/>
      </w:pPr>
      <w:r>
        <w:separator/>
      </w:r>
    </w:p>
  </w:endnote>
  <w:endnote w:type="continuationSeparator" w:id="0">
    <w:p w14:paraId="57CE006A" w14:textId="77777777" w:rsidR="00A545D5" w:rsidRDefault="00A545D5" w:rsidP="001902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4627052"/>
      <w:docPartObj>
        <w:docPartGallery w:val="Page Numbers (Bottom of Page)"/>
        <w:docPartUnique/>
      </w:docPartObj>
    </w:sdtPr>
    <w:sdtContent>
      <w:p w14:paraId="5D9EB633" w14:textId="745292C8" w:rsidR="00546263" w:rsidRDefault="00546263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145CD80" w14:textId="77777777" w:rsidR="00546263" w:rsidRDefault="0054626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6FA46" w14:textId="77777777" w:rsidR="00A545D5" w:rsidRDefault="00A545D5" w:rsidP="00190253">
      <w:pPr>
        <w:spacing w:line="240" w:lineRule="auto"/>
      </w:pPr>
      <w:r>
        <w:separator/>
      </w:r>
    </w:p>
  </w:footnote>
  <w:footnote w:type="continuationSeparator" w:id="0">
    <w:p w14:paraId="7E406D08" w14:textId="77777777" w:rsidR="00A545D5" w:rsidRDefault="00A545D5" w:rsidP="001902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957D4"/>
    <w:multiLevelType w:val="hybridMultilevel"/>
    <w:tmpl w:val="7958BF08"/>
    <w:lvl w:ilvl="0" w:tplc="E5CA2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6494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B82"/>
    <w:rsid w:val="00000204"/>
    <w:rsid w:val="000025A0"/>
    <w:rsid w:val="00007DE9"/>
    <w:rsid w:val="000213EE"/>
    <w:rsid w:val="00021B3C"/>
    <w:rsid w:val="0002250D"/>
    <w:rsid w:val="00024475"/>
    <w:rsid w:val="0002597E"/>
    <w:rsid w:val="00025C05"/>
    <w:rsid w:val="00033295"/>
    <w:rsid w:val="00033DCF"/>
    <w:rsid w:val="00034B5F"/>
    <w:rsid w:val="00035E05"/>
    <w:rsid w:val="00054F1F"/>
    <w:rsid w:val="00061C38"/>
    <w:rsid w:val="00070841"/>
    <w:rsid w:val="00071DEA"/>
    <w:rsid w:val="00074208"/>
    <w:rsid w:val="000746FD"/>
    <w:rsid w:val="00075946"/>
    <w:rsid w:val="00075C4B"/>
    <w:rsid w:val="00076484"/>
    <w:rsid w:val="000775C2"/>
    <w:rsid w:val="00086B7E"/>
    <w:rsid w:val="00090EB7"/>
    <w:rsid w:val="000978C5"/>
    <w:rsid w:val="000A12F6"/>
    <w:rsid w:val="000A76F8"/>
    <w:rsid w:val="000B0FE5"/>
    <w:rsid w:val="000B1AA2"/>
    <w:rsid w:val="000B41B7"/>
    <w:rsid w:val="000B5D6F"/>
    <w:rsid w:val="000C0EEE"/>
    <w:rsid w:val="000C1BAD"/>
    <w:rsid w:val="000C2000"/>
    <w:rsid w:val="000C3F19"/>
    <w:rsid w:val="000C5261"/>
    <w:rsid w:val="000C56C7"/>
    <w:rsid w:val="000D05FC"/>
    <w:rsid w:val="000D09AD"/>
    <w:rsid w:val="000D14E3"/>
    <w:rsid w:val="000D53C7"/>
    <w:rsid w:val="000D631B"/>
    <w:rsid w:val="000D72CE"/>
    <w:rsid w:val="000E0BD3"/>
    <w:rsid w:val="000E5C9B"/>
    <w:rsid w:val="000E774F"/>
    <w:rsid w:val="000F18EE"/>
    <w:rsid w:val="000F5B62"/>
    <w:rsid w:val="001038EC"/>
    <w:rsid w:val="00106482"/>
    <w:rsid w:val="00110CE7"/>
    <w:rsid w:val="00110F9E"/>
    <w:rsid w:val="001137FD"/>
    <w:rsid w:val="001157FB"/>
    <w:rsid w:val="00133BF1"/>
    <w:rsid w:val="00143648"/>
    <w:rsid w:val="00144AD8"/>
    <w:rsid w:val="001473C4"/>
    <w:rsid w:val="001535CA"/>
    <w:rsid w:val="0015433D"/>
    <w:rsid w:val="00157556"/>
    <w:rsid w:val="0016408B"/>
    <w:rsid w:val="00164D08"/>
    <w:rsid w:val="00170FEC"/>
    <w:rsid w:val="00171F1A"/>
    <w:rsid w:val="001737AC"/>
    <w:rsid w:val="00176C30"/>
    <w:rsid w:val="001868B7"/>
    <w:rsid w:val="00186DCE"/>
    <w:rsid w:val="00190253"/>
    <w:rsid w:val="001971C5"/>
    <w:rsid w:val="001A0D58"/>
    <w:rsid w:val="001A0EBC"/>
    <w:rsid w:val="001B0056"/>
    <w:rsid w:val="001B005C"/>
    <w:rsid w:val="001B1AB8"/>
    <w:rsid w:val="001B230E"/>
    <w:rsid w:val="001B4671"/>
    <w:rsid w:val="001C06AB"/>
    <w:rsid w:val="001C6498"/>
    <w:rsid w:val="001D15CA"/>
    <w:rsid w:val="001D1960"/>
    <w:rsid w:val="001D302A"/>
    <w:rsid w:val="001D325E"/>
    <w:rsid w:val="001E0224"/>
    <w:rsid w:val="001E35B3"/>
    <w:rsid w:val="001E4773"/>
    <w:rsid w:val="001F1EDF"/>
    <w:rsid w:val="00200415"/>
    <w:rsid w:val="00200E3A"/>
    <w:rsid w:val="00201757"/>
    <w:rsid w:val="002037D4"/>
    <w:rsid w:val="00206AEF"/>
    <w:rsid w:val="002174C4"/>
    <w:rsid w:val="00220E8A"/>
    <w:rsid w:val="002212EA"/>
    <w:rsid w:val="0022217E"/>
    <w:rsid w:val="0022255A"/>
    <w:rsid w:val="0022325F"/>
    <w:rsid w:val="00226642"/>
    <w:rsid w:val="00230E8B"/>
    <w:rsid w:val="0023134A"/>
    <w:rsid w:val="00232179"/>
    <w:rsid w:val="002432DE"/>
    <w:rsid w:val="00263440"/>
    <w:rsid w:val="002665A5"/>
    <w:rsid w:val="0027589B"/>
    <w:rsid w:val="00275D3E"/>
    <w:rsid w:val="00283238"/>
    <w:rsid w:val="00285601"/>
    <w:rsid w:val="00297176"/>
    <w:rsid w:val="002A23E4"/>
    <w:rsid w:val="002A363F"/>
    <w:rsid w:val="002A5B89"/>
    <w:rsid w:val="002B3311"/>
    <w:rsid w:val="002B4DE8"/>
    <w:rsid w:val="002B79C7"/>
    <w:rsid w:val="002C2BAA"/>
    <w:rsid w:val="002C5678"/>
    <w:rsid w:val="002C7140"/>
    <w:rsid w:val="002D0FAB"/>
    <w:rsid w:val="002D2844"/>
    <w:rsid w:val="002D6BE2"/>
    <w:rsid w:val="002E24C1"/>
    <w:rsid w:val="002E2578"/>
    <w:rsid w:val="002E2EBC"/>
    <w:rsid w:val="002E517D"/>
    <w:rsid w:val="002E70FA"/>
    <w:rsid w:val="002F08A4"/>
    <w:rsid w:val="002F3185"/>
    <w:rsid w:val="002F4210"/>
    <w:rsid w:val="002F7F82"/>
    <w:rsid w:val="00301DC9"/>
    <w:rsid w:val="00304285"/>
    <w:rsid w:val="00323ED0"/>
    <w:rsid w:val="00327353"/>
    <w:rsid w:val="0033113A"/>
    <w:rsid w:val="00331629"/>
    <w:rsid w:val="00335728"/>
    <w:rsid w:val="00336710"/>
    <w:rsid w:val="00340CB7"/>
    <w:rsid w:val="00342517"/>
    <w:rsid w:val="00343280"/>
    <w:rsid w:val="00346A23"/>
    <w:rsid w:val="00346CDD"/>
    <w:rsid w:val="00350567"/>
    <w:rsid w:val="0035077E"/>
    <w:rsid w:val="00357721"/>
    <w:rsid w:val="00357BDF"/>
    <w:rsid w:val="00360B1C"/>
    <w:rsid w:val="00375F27"/>
    <w:rsid w:val="003766EA"/>
    <w:rsid w:val="003806A3"/>
    <w:rsid w:val="00380C31"/>
    <w:rsid w:val="00396E61"/>
    <w:rsid w:val="003A0A85"/>
    <w:rsid w:val="003A3C63"/>
    <w:rsid w:val="003A6B86"/>
    <w:rsid w:val="003B0E7F"/>
    <w:rsid w:val="003B26AC"/>
    <w:rsid w:val="003B523B"/>
    <w:rsid w:val="003B5C1A"/>
    <w:rsid w:val="003C1B56"/>
    <w:rsid w:val="003C5CDE"/>
    <w:rsid w:val="003D06A5"/>
    <w:rsid w:val="003D3A3A"/>
    <w:rsid w:val="003D5C2D"/>
    <w:rsid w:val="003E11BB"/>
    <w:rsid w:val="003E397E"/>
    <w:rsid w:val="003F1F4C"/>
    <w:rsid w:val="003F46A2"/>
    <w:rsid w:val="003F5506"/>
    <w:rsid w:val="00401551"/>
    <w:rsid w:val="00403D95"/>
    <w:rsid w:val="004168E0"/>
    <w:rsid w:val="00417B91"/>
    <w:rsid w:val="00422C67"/>
    <w:rsid w:val="00427BAF"/>
    <w:rsid w:val="004324C7"/>
    <w:rsid w:val="004362D9"/>
    <w:rsid w:val="004411EF"/>
    <w:rsid w:val="004422D8"/>
    <w:rsid w:val="00450E31"/>
    <w:rsid w:val="00453707"/>
    <w:rsid w:val="00477D4C"/>
    <w:rsid w:val="00480026"/>
    <w:rsid w:val="00486C7B"/>
    <w:rsid w:val="00490122"/>
    <w:rsid w:val="00493E68"/>
    <w:rsid w:val="004A02BE"/>
    <w:rsid w:val="004A119F"/>
    <w:rsid w:val="004A75A0"/>
    <w:rsid w:val="004A7914"/>
    <w:rsid w:val="004B0CA5"/>
    <w:rsid w:val="004B3E57"/>
    <w:rsid w:val="004B59AB"/>
    <w:rsid w:val="004B76EC"/>
    <w:rsid w:val="004C542D"/>
    <w:rsid w:val="004C6C31"/>
    <w:rsid w:val="004D3415"/>
    <w:rsid w:val="004F1892"/>
    <w:rsid w:val="004F30FC"/>
    <w:rsid w:val="004F3E20"/>
    <w:rsid w:val="004F4CFF"/>
    <w:rsid w:val="004F5CAC"/>
    <w:rsid w:val="004F5F95"/>
    <w:rsid w:val="00501C2A"/>
    <w:rsid w:val="005045C2"/>
    <w:rsid w:val="00514B87"/>
    <w:rsid w:val="00516D5F"/>
    <w:rsid w:val="00520EC5"/>
    <w:rsid w:val="0052289A"/>
    <w:rsid w:val="00525E2C"/>
    <w:rsid w:val="00526C9E"/>
    <w:rsid w:val="00527514"/>
    <w:rsid w:val="00531D7A"/>
    <w:rsid w:val="005376BD"/>
    <w:rsid w:val="00537B25"/>
    <w:rsid w:val="00541E65"/>
    <w:rsid w:val="00546263"/>
    <w:rsid w:val="005464A9"/>
    <w:rsid w:val="00556271"/>
    <w:rsid w:val="005577E0"/>
    <w:rsid w:val="00561D20"/>
    <w:rsid w:val="00573272"/>
    <w:rsid w:val="0057453F"/>
    <w:rsid w:val="00583057"/>
    <w:rsid w:val="0059537C"/>
    <w:rsid w:val="00595CE9"/>
    <w:rsid w:val="00596427"/>
    <w:rsid w:val="005A4889"/>
    <w:rsid w:val="005A4910"/>
    <w:rsid w:val="005A5ECA"/>
    <w:rsid w:val="005B1347"/>
    <w:rsid w:val="005B23A9"/>
    <w:rsid w:val="005B3CC9"/>
    <w:rsid w:val="005B489F"/>
    <w:rsid w:val="005B6FF7"/>
    <w:rsid w:val="005C15BE"/>
    <w:rsid w:val="005C1F22"/>
    <w:rsid w:val="005C27DE"/>
    <w:rsid w:val="005D5CB2"/>
    <w:rsid w:val="005D714C"/>
    <w:rsid w:val="005F04B2"/>
    <w:rsid w:val="005F14EE"/>
    <w:rsid w:val="005F7CE7"/>
    <w:rsid w:val="0060073E"/>
    <w:rsid w:val="0060444F"/>
    <w:rsid w:val="0061307C"/>
    <w:rsid w:val="00614302"/>
    <w:rsid w:val="00614E4C"/>
    <w:rsid w:val="0061589F"/>
    <w:rsid w:val="006214F4"/>
    <w:rsid w:val="006218A2"/>
    <w:rsid w:val="006230C4"/>
    <w:rsid w:val="00624690"/>
    <w:rsid w:val="00624E43"/>
    <w:rsid w:val="00630D1E"/>
    <w:rsid w:val="00635165"/>
    <w:rsid w:val="00642F87"/>
    <w:rsid w:val="00655F1F"/>
    <w:rsid w:val="0065661A"/>
    <w:rsid w:val="006569B4"/>
    <w:rsid w:val="00667E89"/>
    <w:rsid w:val="00670B76"/>
    <w:rsid w:val="00675787"/>
    <w:rsid w:val="00681B26"/>
    <w:rsid w:val="00684CEF"/>
    <w:rsid w:val="00684DFF"/>
    <w:rsid w:val="00685B5F"/>
    <w:rsid w:val="00686739"/>
    <w:rsid w:val="00686A04"/>
    <w:rsid w:val="00690670"/>
    <w:rsid w:val="006909FC"/>
    <w:rsid w:val="00690AA8"/>
    <w:rsid w:val="00692C6D"/>
    <w:rsid w:val="00694436"/>
    <w:rsid w:val="006A11AE"/>
    <w:rsid w:val="006A1F8A"/>
    <w:rsid w:val="006A4C10"/>
    <w:rsid w:val="006B004E"/>
    <w:rsid w:val="006B21EB"/>
    <w:rsid w:val="006B547B"/>
    <w:rsid w:val="006C2DE0"/>
    <w:rsid w:val="006C7232"/>
    <w:rsid w:val="006C767E"/>
    <w:rsid w:val="006D1CF4"/>
    <w:rsid w:val="006D3D2E"/>
    <w:rsid w:val="006E06DF"/>
    <w:rsid w:val="006E2B7D"/>
    <w:rsid w:val="006F66A7"/>
    <w:rsid w:val="00702FEF"/>
    <w:rsid w:val="00705585"/>
    <w:rsid w:val="00712FFC"/>
    <w:rsid w:val="00713EB2"/>
    <w:rsid w:val="0071429A"/>
    <w:rsid w:val="00714ECF"/>
    <w:rsid w:val="007163F7"/>
    <w:rsid w:val="00716D41"/>
    <w:rsid w:val="00720C1E"/>
    <w:rsid w:val="00722A27"/>
    <w:rsid w:val="00722DF1"/>
    <w:rsid w:val="0072583E"/>
    <w:rsid w:val="00727D62"/>
    <w:rsid w:val="007309F5"/>
    <w:rsid w:val="00730AE4"/>
    <w:rsid w:val="007312AB"/>
    <w:rsid w:val="00736F69"/>
    <w:rsid w:val="00737317"/>
    <w:rsid w:val="0074365A"/>
    <w:rsid w:val="00744AAA"/>
    <w:rsid w:val="007461A6"/>
    <w:rsid w:val="00752202"/>
    <w:rsid w:val="007642C2"/>
    <w:rsid w:val="007665AD"/>
    <w:rsid w:val="00766DCC"/>
    <w:rsid w:val="00767173"/>
    <w:rsid w:val="00774E6A"/>
    <w:rsid w:val="00776450"/>
    <w:rsid w:val="0079084E"/>
    <w:rsid w:val="007910CD"/>
    <w:rsid w:val="007979F3"/>
    <w:rsid w:val="007A0B25"/>
    <w:rsid w:val="007A35F8"/>
    <w:rsid w:val="007A4E03"/>
    <w:rsid w:val="007B1A59"/>
    <w:rsid w:val="007B2131"/>
    <w:rsid w:val="007B3432"/>
    <w:rsid w:val="007B58BB"/>
    <w:rsid w:val="007C42AD"/>
    <w:rsid w:val="007C5A4B"/>
    <w:rsid w:val="007E0A1F"/>
    <w:rsid w:val="007E0D14"/>
    <w:rsid w:val="007E12FE"/>
    <w:rsid w:val="007E1832"/>
    <w:rsid w:val="007E4085"/>
    <w:rsid w:val="007E467B"/>
    <w:rsid w:val="00800028"/>
    <w:rsid w:val="00802260"/>
    <w:rsid w:val="008041DE"/>
    <w:rsid w:val="008042E3"/>
    <w:rsid w:val="008046C6"/>
    <w:rsid w:val="00804763"/>
    <w:rsid w:val="008051E4"/>
    <w:rsid w:val="00805700"/>
    <w:rsid w:val="008064E3"/>
    <w:rsid w:val="00813C60"/>
    <w:rsid w:val="00816B12"/>
    <w:rsid w:val="00816D0C"/>
    <w:rsid w:val="00817F30"/>
    <w:rsid w:val="00825678"/>
    <w:rsid w:val="00827617"/>
    <w:rsid w:val="0083163A"/>
    <w:rsid w:val="00834954"/>
    <w:rsid w:val="00834BA3"/>
    <w:rsid w:val="00834F38"/>
    <w:rsid w:val="00836986"/>
    <w:rsid w:val="00836A98"/>
    <w:rsid w:val="0084323A"/>
    <w:rsid w:val="00843664"/>
    <w:rsid w:val="00844F33"/>
    <w:rsid w:val="00846CF2"/>
    <w:rsid w:val="008527A8"/>
    <w:rsid w:val="00855FA2"/>
    <w:rsid w:val="00860C3C"/>
    <w:rsid w:val="00861003"/>
    <w:rsid w:val="008701A0"/>
    <w:rsid w:val="00877C3D"/>
    <w:rsid w:val="00882852"/>
    <w:rsid w:val="0089153C"/>
    <w:rsid w:val="0089542E"/>
    <w:rsid w:val="00896F4B"/>
    <w:rsid w:val="008A4B91"/>
    <w:rsid w:val="008A59DE"/>
    <w:rsid w:val="008A7ED8"/>
    <w:rsid w:val="008B0A73"/>
    <w:rsid w:val="008B0E7B"/>
    <w:rsid w:val="008B621B"/>
    <w:rsid w:val="008B6E2B"/>
    <w:rsid w:val="008C1E32"/>
    <w:rsid w:val="008C2E5A"/>
    <w:rsid w:val="008C2F5F"/>
    <w:rsid w:val="008C3830"/>
    <w:rsid w:val="008C46C7"/>
    <w:rsid w:val="008C7CD5"/>
    <w:rsid w:val="008D11A0"/>
    <w:rsid w:val="008D6383"/>
    <w:rsid w:val="008D742D"/>
    <w:rsid w:val="008E2B85"/>
    <w:rsid w:val="008E2FD8"/>
    <w:rsid w:val="008E57CC"/>
    <w:rsid w:val="008E6D16"/>
    <w:rsid w:val="008F02DF"/>
    <w:rsid w:val="008F1448"/>
    <w:rsid w:val="008F4085"/>
    <w:rsid w:val="00901B37"/>
    <w:rsid w:val="009048C6"/>
    <w:rsid w:val="00904BB1"/>
    <w:rsid w:val="00905006"/>
    <w:rsid w:val="009054E2"/>
    <w:rsid w:val="00910796"/>
    <w:rsid w:val="00914DAA"/>
    <w:rsid w:val="009154E1"/>
    <w:rsid w:val="009161AC"/>
    <w:rsid w:val="009253E8"/>
    <w:rsid w:val="00931324"/>
    <w:rsid w:val="00934314"/>
    <w:rsid w:val="0093439E"/>
    <w:rsid w:val="00934FF5"/>
    <w:rsid w:val="009431F5"/>
    <w:rsid w:val="00946D73"/>
    <w:rsid w:val="0094707C"/>
    <w:rsid w:val="0095790D"/>
    <w:rsid w:val="009632F1"/>
    <w:rsid w:val="00972E44"/>
    <w:rsid w:val="00974ED8"/>
    <w:rsid w:val="0097670E"/>
    <w:rsid w:val="00977E94"/>
    <w:rsid w:val="00984B8A"/>
    <w:rsid w:val="00985B40"/>
    <w:rsid w:val="00990CD9"/>
    <w:rsid w:val="00991346"/>
    <w:rsid w:val="009937CC"/>
    <w:rsid w:val="00995E7C"/>
    <w:rsid w:val="009A2503"/>
    <w:rsid w:val="009A3D19"/>
    <w:rsid w:val="009A435A"/>
    <w:rsid w:val="009A4470"/>
    <w:rsid w:val="009A5480"/>
    <w:rsid w:val="009A7F18"/>
    <w:rsid w:val="009B0A74"/>
    <w:rsid w:val="009B5AC3"/>
    <w:rsid w:val="009C164D"/>
    <w:rsid w:val="009C2DF5"/>
    <w:rsid w:val="009C3FB3"/>
    <w:rsid w:val="009C4255"/>
    <w:rsid w:val="009C7AF6"/>
    <w:rsid w:val="009E052A"/>
    <w:rsid w:val="009E06A1"/>
    <w:rsid w:val="009E0BE5"/>
    <w:rsid w:val="009E7DCE"/>
    <w:rsid w:val="009F2F21"/>
    <w:rsid w:val="009F70E7"/>
    <w:rsid w:val="00A016F3"/>
    <w:rsid w:val="00A02BF7"/>
    <w:rsid w:val="00A02CDA"/>
    <w:rsid w:val="00A0509C"/>
    <w:rsid w:val="00A057C8"/>
    <w:rsid w:val="00A10CB8"/>
    <w:rsid w:val="00A11EAF"/>
    <w:rsid w:val="00A12712"/>
    <w:rsid w:val="00A1570F"/>
    <w:rsid w:val="00A26F28"/>
    <w:rsid w:val="00A35E0F"/>
    <w:rsid w:val="00A36FAC"/>
    <w:rsid w:val="00A4482A"/>
    <w:rsid w:val="00A545D5"/>
    <w:rsid w:val="00A55643"/>
    <w:rsid w:val="00A56108"/>
    <w:rsid w:val="00A575EE"/>
    <w:rsid w:val="00A61E4E"/>
    <w:rsid w:val="00A63B58"/>
    <w:rsid w:val="00A66083"/>
    <w:rsid w:val="00A73E03"/>
    <w:rsid w:val="00A80993"/>
    <w:rsid w:val="00A81B56"/>
    <w:rsid w:val="00A82005"/>
    <w:rsid w:val="00A825FE"/>
    <w:rsid w:val="00A83F6A"/>
    <w:rsid w:val="00A840CF"/>
    <w:rsid w:val="00A914A5"/>
    <w:rsid w:val="00AA1199"/>
    <w:rsid w:val="00AA41E9"/>
    <w:rsid w:val="00AB1D03"/>
    <w:rsid w:val="00AB639E"/>
    <w:rsid w:val="00AC34DE"/>
    <w:rsid w:val="00AD0B9E"/>
    <w:rsid w:val="00AD1A4C"/>
    <w:rsid w:val="00AD2E0F"/>
    <w:rsid w:val="00AD44A8"/>
    <w:rsid w:val="00AD4E85"/>
    <w:rsid w:val="00AD619D"/>
    <w:rsid w:val="00AD65EF"/>
    <w:rsid w:val="00AE255A"/>
    <w:rsid w:val="00B01BCF"/>
    <w:rsid w:val="00B04100"/>
    <w:rsid w:val="00B07A10"/>
    <w:rsid w:val="00B11BAE"/>
    <w:rsid w:val="00B11CF6"/>
    <w:rsid w:val="00B14CA1"/>
    <w:rsid w:val="00B2002F"/>
    <w:rsid w:val="00B25EA7"/>
    <w:rsid w:val="00B27CC4"/>
    <w:rsid w:val="00B33C05"/>
    <w:rsid w:val="00B37A21"/>
    <w:rsid w:val="00B4199D"/>
    <w:rsid w:val="00B42775"/>
    <w:rsid w:val="00B463BC"/>
    <w:rsid w:val="00B47F7A"/>
    <w:rsid w:val="00B510FA"/>
    <w:rsid w:val="00B514D5"/>
    <w:rsid w:val="00B51B9C"/>
    <w:rsid w:val="00B53FE9"/>
    <w:rsid w:val="00B55C50"/>
    <w:rsid w:val="00B55CE7"/>
    <w:rsid w:val="00B57CB9"/>
    <w:rsid w:val="00B7596C"/>
    <w:rsid w:val="00B7605F"/>
    <w:rsid w:val="00B82C50"/>
    <w:rsid w:val="00B83064"/>
    <w:rsid w:val="00B9298D"/>
    <w:rsid w:val="00BA0343"/>
    <w:rsid w:val="00BA16EF"/>
    <w:rsid w:val="00BA4E84"/>
    <w:rsid w:val="00BA5323"/>
    <w:rsid w:val="00BA6C8A"/>
    <w:rsid w:val="00BA7C38"/>
    <w:rsid w:val="00BB3592"/>
    <w:rsid w:val="00BB4428"/>
    <w:rsid w:val="00BB5011"/>
    <w:rsid w:val="00BC3B84"/>
    <w:rsid w:val="00BC4F78"/>
    <w:rsid w:val="00BD1CF2"/>
    <w:rsid w:val="00BE4389"/>
    <w:rsid w:val="00BE4DEA"/>
    <w:rsid w:val="00BE51DC"/>
    <w:rsid w:val="00BF554A"/>
    <w:rsid w:val="00BF719E"/>
    <w:rsid w:val="00C07EC0"/>
    <w:rsid w:val="00C23638"/>
    <w:rsid w:val="00C258F0"/>
    <w:rsid w:val="00C25E1A"/>
    <w:rsid w:val="00C3054B"/>
    <w:rsid w:val="00C342D6"/>
    <w:rsid w:val="00C34CAA"/>
    <w:rsid w:val="00C4562E"/>
    <w:rsid w:val="00C458AA"/>
    <w:rsid w:val="00C46AD2"/>
    <w:rsid w:val="00C5061D"/>
    <w:rsid w:val="00C74DE8"/>
    <w:rsid w:val="00C7523E"/>
    <w:rsid w:val="00C76D09"/>
    <w:rsid w:val="00C76D9E"/>
    <w:rsid w:val="00C83123"/>
    <w:rsid w:val="00C92BC2"/>
    <w:rsid w:val="00C93681"/>
    <w:rsid w:val="00C9448B"/>
    <w:rsid w:val="00C95BC4"/>
    <w:rsid w:val="00CA199F"/>
    <w:rsid w:val="00CB24AF"/>
    <w:rsid w:val="00CC1A1D"/>
    <w:rsid w:val="00CD0DBA"/>
    <w:rsid w:val="00CD4986"/>
    <w:rsid w:val="00CE0EE4"/>
    <w:rsid w:val="00CE0F72"/>
    <w:rsid w:val="00CE11A2"/>
    <w:rsid w:val="00CE6826"/>
    <w:rsid w:val="00CF5A8A"/>
    <w:rsid w:val="00CF7933"/>
    <w:rsid w:val="00D07713"/>
    <w:rsid w:val="00D10737"/>
    <w:rsid w:val="00D146A7"/>
    <w:rsid w:val="00D16670"/>
    <w:rsid w:val="00D16CB7"/>
    <w:rsid w:val="00D1788C"/>
    <w:rsid w:val="00D24090"/>
    <w:rsid w:val="00D2448D"/>
    <w:rsid w:val="00D317BA"/>
    <w:rsid w:val="00D31B4D"/>
    <w:rsid w:val="00D3664C"/>
    <w:rsid w:val="00D42B82"/>
    <w:rsid w:val="00D43E84"/>
    <w:rsid w:val="00D44704"/>
    <w:rsid w:val="00D51078"/>
    <w:rsid w:val="00D5320A"/>
    <w:rsid w:val="00D574A0"/>
    <w:rsid w:val="00D60FB6"/>
    <w:rsid w:val="00D67613"/>
    <w:rsid w:val="00D743E2"/>
    <w:rsid w:val="00D81C72"/>
    <w:rsid w:val="00D8328D"/>
    <w:rsid w:val="00D9513A"/>
    <w:rsid w:val="00D95FE0"/>
    <w:rsid w:val="00D97877"/>
    <w:rsid w:val="00DA2A7A"/>
    <w:rsid w:val="00DA383B"/>
    <w:rsid w:val="00DA7047"/>
    <w:rsid w:val="00DB26CE"/>
    <w:rsid w:val="00DB3989"/>
    <w:rsid w:val="00DB40B6"/>
    <w:rsid w:val="00DB64A0"/>
    <w:rsid w:val="00DC01FA"/>
    <w:rsid w:val="00DC02F4"/>
    <w:rsid w:val="00DC31FD"/>
    <w:rsid w:val="00DC7345"/>
    <w:rsid w:val="00DD30F0"/>
    <w:rsid w:val="00DE125E"/>
    <w:rsid w:val="00DF1CEC"/>
    <w:rsid w:val="00DF69E9"/>
    <w:rsid w:val="00E0131E"/>
    <w:rsid w:val="00E1322F"/>
    <w:rsid w:val="00E242E4"/>
    <w:rsid w:val="00E24316"/>
    <w:rsid w:val="00E27F32"/>
    <w:rsid w:val="00E32A8E"/>
    <w:rsid w:val="00E33867"/>
    <w:rsid w:val="00E3635E"/>
    <w:rsid w:val="00E43336"/>
    <w:rsid w:val="00E51E8A"/>
    <w:rsid w:val="00E5227F"/>
    <w:rsid w:val="00E53C2A"/>
    <w:rsid w:val="00E564A2"/>
    <w:rsid w:val="00E57CFD"/>
    <w:rsid w:val="00E57DFB"/>
    <w:rsid w:val="00E6628A"/>
    <w:rsid w:val="00E66808"/>
    <w:rsid w:val="00E71A05"/>
    <w:rsid w:val="00E80666"/>
    <w:rsid w:val="00E825CA"/>
    <w:rsid w:val="00E835B0"/>
    <w:rsid w:val="00E84523"/>
    <w:rsid w:val="00E918C8"/>
    <w:rsid w:val="00E9405F"/>
    <w:rsid w:val="00E95B82"/>
    <w:rsid w:val="00EB0487"/>
    <w:rsid w:val="00EB1C6F"/>
    <w:rsid w:val="00EB2C89"/>
    <w:rsid w:val="00EB498B"/>
    <w:rsid w:val="00EB5476"/>
    <w:rsid w:val="00EB7D9F"/>
    <w:rsid w:val="00EC15A7"/>
    <w:rsid w:val="00EC28DB"/>
    <w:rsid w:val="00EC3DA2"/>
    <w:rsid w:val="00EC456F"/>
    <w:rsid w:val="00EC4F8B"/>
    <w:rsid w:val="00ED6915"/>
    <w:rsid w:val="00EE15EA"/>
    <w:rsid w:val="00EE187D"/>
    <w:rsid w:val="00EE36F5"/>
    <w:rsid w:val="00EE600F"/>
    <w:rsid w:val="00EE60BC"/>
    <w:rsid w:val="00EE73A3"/>
    <w:rsid w:val="00F0115E"/>
    <w:rsid w:val="00F01547"/>
    <w:rsid w:val="00F02A8A"/>
    <w:rsid w:val="00F063BE"/>
    <w:rsid w:val="00F0745A"/>
    <w:rsid w:val="00F15737"/>
    <w:rsid w:val="00F15DA1"/>
    <w:rsid w:val="00F16612"/>
    <w:rsid w:val="00F17965"/>
    <w:rsid w:val="00F237AD"/>
    <w:rsid w:val="00F2738E"/>
    <w:rsid w:val="00F34488"/>
    <w:rsid w:val="00F3714C"/>
    <w:rsid w:val="00F43B59"/>
    <w:rsid w:val="00F556DE"/>
    <w:rsid w:val="00F55F10"/>
    <w:rsid w:val="00F7324B"/>
    <w:rsid w:val="00F7447A"/>
    <w:rsid w:val="00F7464C"/>
    <w:rsid w:val="00F75184"/>
    <w:rsid w:val="00F7622B"/>
    <w:rsid w:val="00F77C2A"/>
    <w:rsid w:val="00F8080A"/>
    <w:rsid w:val="00F80CD0"/>
    <w:rsid w:val="00F85DA3"/>
    <w:rsid w:val="00F87F9B"/>
    <w:rsid w:val="00F90171"/>
    <w:rsid w:val="00F9262A"/>
    <w:rsid w:val="00F959F8"/>
    <w:rsid w:val="00FA0CCD"/>
    <w:rsid w:val="00FA1B3C"/>
    <w:rsid w:val="00FA6B79"/>
    <w:rsid w:val="00FB0602"/>
    <w:rsid w:val="00FB10BF"/>
    <w:rsid w:val="00FB2CD4"/>
    <w:rsid w:val="00FD4D00"/>
    <w:rsid w:val="00FD72D1"/>
    <w:rsid w:val="00FD737E"/>
    <w:rsid w:val="00FE1A56"/>
    <w:rsid w:val="00FE3BA5"/>
    <w:rsid w:val="00FE4607"/>
    <w:rsid w:val="00FF161D"/>
    <w:rsid w:val="00FF4793"/>
    <w:rsid w:val="00FF509F"/>
    <w:rsid w:val="00FF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1AF7C3"/>
  <w15:chartTrackingRefBased/>
  <w15:docId w15:val="{B11F2A89-04CF-4932-9AF9-FCB9C4EE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314"/>
    <w:pPr>
      <w:widowControl w:val="0"/>
      <w:spacing w:after="0"/>
    </w:pPr>
  </w:style>
  <w:style w:type="paragraph" w:styleId="1">
    <w:name w:val="heading 1"/>
    <w:basedOn w:val="a0"/>
    <w:next w:val="a"/>
    <w:link w:val="10"/>
    <w:uiPriority w:val="9"/>
    <w:qFormat/>
    <w:rsid w:val="008B621B"/>
    <w:pPr>
      <w:outlineLvl w:val="0"/>
    </w:pPr>
  </w:style>
  <w:style w:type="paragraph" w:styleId="2">
    <w:name w:val="heading 2"/>
    <w:basedOn w:val="a0"/>
    <w:next w:val="a"/>
    <w:link w:val="20"/>
    <w:uiPriority w:val="9"/>
    <w:unhideWhenUsed/>
    <w:qFormat/>
    <w:rsid w:val="008B621B"/>
    <w:pPr>
      <w:outlineLvl w:val="1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B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B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B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B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B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next w:val="a"/>
    <w:link w:val="80"/>
    <w:uiPriority w:val="9"/>
    <w:unhideWhenUsed/>
    <w:rsid w:val="00375F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B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8B621B"/>
    <w:rPr>
      <w:rFonts w:asciiTheme="minorEastAsia" w:hAnsiTheme="minorEastAsia" w:cstheme="majorBidi"/>
      <w:color w:val="000000" w:themeColor="text1"/>
    </w:rPr>
  </w:style>
  <w:style w:type="character" w:customStyle="1" w:styleId="20">
    <w:name w:val="見出し 2 (文字)"/>
    <w:basedOn w:val="a1"/>
    <w:link w:val="2"/>
    <w:uiPriority w:val="9"/>
    <w:rsid w:val="008B621B"/>
    <w:rPr>
      <w:rFonts w:asciiTheme="minorEastAsia" w:hAnsiTheme="minorEastAsia" w:cstheme="majorBidi"/>
      <w:color w:val="000000" w:themeColor="text1"/>
    </w:rPr>
  </w:style>
  <w:style w:type="character" w:customStyle="1" w:styleId="30">
    <w:name w:val="見出し 3 (文字)"/>
    <w:basedOn w:val="a1"/>
    <w:link w:val="3"/>
    <w:uiPriority w:val="9"/>
    <w:semiHidden/>
    <w:rsid w:val="00D42B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1"/>
    <w:link w:val="4"/>
    <w:uiPriority w:val="9"/>
    <w:semiHidden/>
    <w:rsid w:val="00D42B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1"/>
    <w:link w:val="5"/>
    <w:uiPriority w:val="9"/>
    <w:semiHidden/>
    <w:rsid w:val="00D42B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1"/>
    <w:link w:val="6"/>
    <w:uiPriority w:val="9"/>
    <w:semiHidden/>
    <w:rsid w:val="00D42B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1"/>
    <w:link w:val="7"/>
    <w:uiPriority w:val="9"/>
    <w:semiHidden/>
    <w:rsid w:val="00D42B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1"/>
    <w:link w:val="8"/>
    <w:uiPriority w:val="9"/>
    <w:rsid w:val="00375F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1"/>
    <w:link w:val="9"/>
    <w:uiPriority w:val="9"/>
    <w:semiHidden/>
    <w:rsid w:val="00D42B82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D42B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1"/>
    <w:link w:val="a4"/>
    <w:uiPriority w:val="10"/>
    <w:rsid w:val="00D42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42B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1"/>
    <w:link w:val="a6"/>
    <w:uiPriority w:val="11"/>
    <w:rsid w:val="00D42B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42B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1"/>
    <w:link w:val="a8"/>
    <w:uiPriority w:val="29"/>
    <w:rsid w:val="00D42B8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42B82"/>
    <w:pPr>
      <w:ind w:left="720"/>
      <w:contextualSpacing/>
    </w:pPr>
  </w:style>
  <w:style w:type="character" w:styleId="21">
    <w:name w:val="Intense Emphasis"/>
    <w:basedOn w:val="a1"/>
    <w:uiPriority w:val="21"/>
    <w:qFormat/>
    <w:rsid w:val="00D42B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2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1"/>
    <w:link w:val="22"/>
    <w:uiPriority w:val="30"/>
    <w:rsid w:val="00D42B82"/>
    <w:rPr>
      <w:i/>
      <w:iCs/>
      <w:color w:val="0F4761" w:themeColor="accent1" w:themeShade="BF"/>
    </w:rPr>
  </w:style>
  <w:style w:type="character" w:styleId="24">
    <w:name w:val="Intense Reference"/>
    <w:basedOn w:val="a1"/>
    <w:uiPriority w:val="32"/>
    <w:qFormat/>
    <w:rsid w:val="00D42B82"/>
    <w:rPr>
      <w:b/>
      <w:bCs/>
      <w:smallCaps/>
      <w:color w:val="0F4761" w:themeColor="accent1" w:themeShade="BF"/>
      <w:spacing w:val="5"/>
    </w:rPr>
  </w:style>
  <w:style w:type="character" w:styleId="ab">
    <w:name w:val="line number"/>
    <w:basedOn w:val="a1"/>
    <w:uiPriority w:val="99"/>
    <w:semiHidden/>
    <w:unhideWhenUsed/>
    <w:rsid w:val="00D51078"/>
  </w:style>
  <w:style w:type="paragraph" w:styleId="ac">
    <w:name w:val="header"/>
    <w:basedOn w:val="a"/>
    <w:link w:val="ad"/>
    <w:uiPriority w:val="99"/>
    <w:unhideWhenUsed/>
    <w:rsid w:val="0019025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1"/>
    <w:link w:val="ac"/>
    <w:uiPriority w:val="99"/>
    <w:rsid w:val="00190253"/>
  </w:style>
  <w:style w:type="paragraph" w:styleId="ae">
    <w:name w:val="footer"/>
    <w:basedOn w:val="a"/>
    <w:link w:val="af"/>
    <w:uiPriority w:val="99"/>
    <w:unhideWhenUsed/>
    <w:rsid w:val="0019025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1"/>
    <w:link w:val="ae"/>
    <w:uiPriority w:val="99"/>
    <w:rsid w:val="00190253"/>
  </w:style>
  <w:style w:type="paragraph" w:customStyle="1" w:styleId="a0">
    <w:name w:val="見出しテンプレ"/>
    <w:basedOn w:val="3"/>
    <w:qFormat/>
    <w:rsid w:val="00642F87"/>
    <w:rPr>
      <w:rFonts w:asciiTheme="minorEastAsia" w:eastAsiaTheme="minorEastAsia" w:hAnsiTheme="minorEastAsia"/>
      <w:sz w:val="22"/>
    </w:rPr>
  </w:style>
  <w:style w:type="character" w:styleId="af0">
    <w:name w:val="annotation reference"/>
    <w:basedOn w:val="a1"/>
    <w:uiPriority w:val="99"/>
    <w:semiHidden/>
    <w:unhideWhenUsed/>
    <w:rsid w:val="00836A98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36A98"/>
  </w:style>
  <w:style w:type="character" w:customStyle="1" w:styleId="af2">
    <w:name w:val="コメント文字列 (文字)"/>
    <w:basedOn w:val="a1"/>
    <w:link w:val="af1"/>
    <w:uiPriority w:val="99"/>
    <w:rsid w:val="00836A98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36A98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36A98"/>
    <w:rPr>
      <w:b/>
      <w:bCs/>
    </w:rPr>
  </w:style>
  <w:style w:type="paragraph" w:styleId="af5">
    <w:name w:val="Revision"/>
    <w:hidden/>
    <w:uiPriority w:val="99"/>
    <w:semiHidden/>
    <w:rsid w:val="00642F87"/>
    <w:pPr>
      <w:spacing w:after="0" w:line="240" w:lineRule="auto"/>
    </w:pPr>
  </w:style>
  <w:style w:type="character" w:styleId="af6">
    <w:name w:val="Hyperlink"/>
    <w:basedOn w:val="a1"/>
    <w:uiPriority w:val="99"/>
    <w:unhideWhenUsed/>
    <w:rsid w:val="00690AA8"/>
    <w:rPr>
      <w:color w:val="467886" w:themeColor="hyperlink"/>
      <w:u w:val="single"/>
    </w:rPr>
  </w:style>
  <w:style w:type="character" w:styleId="af7">
    <w:name w:val="Unresolved Mention"/>
    <w:basedOn w:val="a1"/>
    <w:uiPriority w:val="99"/>
    <w:semiHidden/>
    <w:unhideWhenUsed/>
    <w:rsid w:val="00690AA8"/>
    <w:rPr>
      <w:color w:val="605E5C"/>
      <w:shd w:val="clear" w:color="auto" w:fill="E1DFDD"/>
    </w:rPr>
  </w:style>
  <w:style w:type="character" w:styleId="af8">
    <w:name w:val="FollowedHyperlink"/>
    <w:basedOn w:val="a1"/>
    <w:uiPriority w:val="99"/>
    <w:semiHidden/>
    <w:unhideWhenUsed/>
    <w:rsid w:val="00690AA8"/>
    <w:rPr>
      <w:color w:val="96607D" w:themeColor="followedHyperlink"/>
      <w:u w:val="single"/>
    </w:rPr>
  </w:style>
  <w:style w:type="paragraph" w:customStyle="1" w:styleId="11">
    <w:name w:val="標準1"/>
    <w:rsid w:val="00934314"/>
    <w:pPr>
      <w:spacing w:after="0" w:line="48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character" w:customStyle="1" w:styleId="af9">
    <w:name w:val="見出し"/>
    <w:basedOn w:val="30"/>
    <w:uiPriority w:val="1"/>
    <w:qFormat/>
    <w:rsid w:val="00684DFF"/>
    <w:rPr>
      <w:rFonts w:ascii="Times New Roman" w:eastAsia="Times New Roman" w:hAnsi="Times New Roman" w:cs="Times New Roman"/>
      <w:b w:val="0"/>
      <w:color w:val="000000" w:themeColor="text1"/>
      <w:sz w:val="22"/>
    </w:rPr>
  </w:style>
  <w:style w:type="paragraph" w:customStyle="1" w:styleId="12">
    <w:name w:val="スタイル1"/>
    <w:basedOn w:val="1"/>
    <w:next w:val="a"/>
    <w:link w:val="13"/>
    <w:qFormat/>
    <w:rsid w:val="00684DFF"/>
    <w:pPr>
      <w:spacing w:line="360" w:lineRule="auto"/>
    </w:pPr>
    <w:rPr>
      <w:rFonts w:ascii="Times New Roman" w:eastAsia="Times New Roman" w:hAnsi="Times New Roman" w:cs="Times New Roman"/>
    </w:rPr>
  </w:style>
  <w:style w:type="character" w:customStyle="1" w:styleId="13">
    <w:name w:val="スタイル1 (文字)"/>
    <w:basedOn w:val="30"/>
    <w:link w:val="12"/>
    <w:rsid w:val="00684DFF"/>
    <w:rPr>
      <w:rFonts w:ascii="Times New Roman" w:eastAsia="Times New Roman" w:hAnsi="Times New Roman" w:cs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4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DE2A2C-95DA-EC40-86E9-1F73493EBECD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FE778-4F8B-4C73-974B-40FA54BB7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　和心</dc:creator>
  <cp:keywords/>
  <dc:description/>
  <cp:lastModifiedBy>小泉　和心</cp:lastModifiedBy>
  <cp:revision>3</cp:revision>
  <cp:lastPrinted>2024-12-09T15:10:00Z</cp:lastPrinted>
  <dcterms:created xsi:type="dcterms:W3CDTF">2025-04-23T04:54:00Z</dcterms:created>
  <dcterms:modified xsi:type="dcterms:W3CDTF">2025-04-2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d9eb674e4a467b3ed740393d3cc868a61da3d9f59db979cb1ca221ae136293</vt:lpwstr>
  </property>
  <property fmtid="{D5CDD505-2E9C-101B-9397-08002B2CF9AE}" pid="3" name="grammarly_documentId">
    <vt:lpwstr>documentId_2971</vt:lpwstr>
  </property>
  <property fmtid="{D5CDD505-2E9C-101B-9397-08002B2CF9AE}" pid="4" name="grammarly_documentContext">
    <vt:lpwstr>{"goals":[],"domain":"general","emotions":[],"dialect":"american"}</vt:lpwstr>
  </property>
</Properties>
</file>